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cs="Times New Roman"/>
          <w:sz w:val="20"/>
          <w:szCs w:val="20"/>
        </w:rPr>
      </w:pPr>
      <w:r>
        <w:rPr>
          <w:rFonts w:hint="eastAsia" w:ascii="Times New Roman" w:cs="Times New Roman"/>
          <w:sz w:val="20"/>
          <w:szCs w:val="20"/>
        </w:rPr>
        <w:t xml:space="preserve">S </w:t>
      </w:r>
      <w:r>
        <w:rPr>
          <w:rFonts w:ascii="Times New Roman" w:cs="Times New Roman"/>
          <w:sz w:val="20"/>
          <w:szCs w:val="20"/>
        </w:rPr>
        <w:t xml:space="preserve">Table </w:t>
      </w:r>
      <w:bookmarkStart w:id="0" w:name="_GoBack"/>
      <w:bookmarkEnd w:id="0"/>
      <w:r>
        <w:rPr>
          <w:rFonts w:ascii="Times New Roman" w:cs="Times New Roman"/>
          <w:sz w:val="20"/>
          <w:szCs w:val="20"/>
        </w:rPr>
        <w:t xml:space="preserve"> Characteristics of</w:t>
      </w:r>
      <w:r>
        <w:rPr>
          <w:rFonts w:hint="eastAsia" w:ascii="Times New Roman" w:cs="Times New Roman"/>
          <w:sz w:val="20"/>
          <w:szCs w:val="20"/>
        </w:rPr>
        <w:t xml:space="preserve"> age and gender matching details</w:t>
      </w:r>
    </w:p>
    <w:tbl>
      <w:tblPr>
        <w:tblStyle w:val="6"/>
        <w:tblW w:w="8789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1985"/>
        <w:gridCol w:w="1275"/>
        <w:gridCol w:w="1418"/>
      </w:tblGrid>
      <w:t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175" w:leftChars="2" w:right="-364" w:rightChars="-140" w:hanging="170" w:hangingChars="85"/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175" w:leftChars="2" w:hanging="170" w:hangingChars="85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Cancer patients (n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175" w:leftChars="2" w:hanging="170" w:hangingChars="85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H</w:t>
            </w:r>
            <w:r>
              <w:rPr>
                <w:rFonts w:hint="eastAsia" w:ascii="Times New Roman" w:cs="Times New Roman"/>
                <w:sz w:val="20"/>
                <w:szCs w:val="20"/>
              </w:rPr>
              <w:t>ealthy control (</w:t>
            </w:r>
            <w:r>
              <w:rPr>
                <w:rFonts w:ascii="Times New Roman" w:cs="Times New Roman"/>
                <w:sz w:val="20"/>
                <w:szCs w:val="20"/>
              </w:rPr>
              <w:t>n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χ2 v</w:t>
            </w:r>
            <w:r>
              <w:rPr>
                <w:rFonts w:hint="eastAsia" w:asci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P value</w:t>
            </w:r>
          </w:p>
        </w:tc>
      </w:tr>
      <w:tr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770 (56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150(54.5%)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658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605(44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125(45.5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18~2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12(60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3(60.0%)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.000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8(40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2(40.0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26~3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2(75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5(71.4%)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861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4(25.0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2(28.6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31~3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cs="Times New Roman"/>
                <w:sz w:val="20"/>
                <w:szCs w:val="20"/>
              </w:rPr>
              <w:t>24</w:t>
            </w:r>
            <w:r>
              <w:rPr>
                <w:rFonts w:hint="eastAsia" w:ascii="Times New Roman" w:cs="Times New Roman"/>
                <w:sz w:val="20"/>
                <w:szCs w:val="20"/>
              </w:rPr>
              <w:t>(46.2%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cs="Times New Roman"/>
                <w:sz w:val="20"/>
                <w:szCs w:val="20"/>
              </w:rPr>
              <w:t>(46.7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972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cs="Times New Roman"/>
                <w:sz w:val="20"/>
                <w:szCs w:val="20"/>
              </w:rPr>
              <w:t>(53.8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cs="Times New Roman"/>
                <w:sz w:val="20"/>
                <w:szCs w:val="20"/>
              </w:rPr>
              <w:t>(53.3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36~4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cs="Times New Roman"/>
                <w:sz w:val="20"/>
                <w:szCs w:val="20"/>
              </w:rPr>
              <w:t>30</w:t>
            </w:r>
            <w:r>
              <w:rPr>
                <w:rFonts w:hint="eastAsia" w:ascii="Times New Roman" w:cs="Times New Roman"/>
                <w:sz w:val="20"/>
                <w:szCs w:val="20"/>
              </w:rPr>
              <w:t>(48.4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cs="Times New Roman"/>
                <w:sz w:val="20"/>
                <w:szCs w:val="20"/>
              </w:rPr>
              <w:t>(47.1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923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2</w:t>
            </w:r>
            <w:r>
              <w:rPr>
                <w:rFonts w:hint="eastAsia" w:ascii="Times New Roman" w:cs="Times New Roman"/>
                <w:sz w:val="20"/>
                <w:szCs w:val="20"/>
              </w:rPr>
              <w:t>(51.6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9</w:t>
            </w:r>
            <w:r>
              <w:rPr>
                <w:rFonts w:hint="eastAsia" w:asci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41~4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cs="Times New Roman"/>
                <w:sz w:val="20"/>
                <w:szCs w:val="20"/>
              </w:rPr>
              <w:t>(47.5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cs="Times New Roman"/>
                <w:sz w:val="20"/>
                <w:szCs w:val="20"/>
              </w:rPr>
              <w:t>(47.6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992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42</w:t>
            </w:r>
            <w:r>
              <w:rPr>
                <w:rFonts w:hint="eastAsia" w:ascii="Times New Roman" w:cs="Times New Roman"/>
                <w:sz w:val="20"/>
                <w:szCs w:val="20"/>
              </w:rPr>
              <w:t>(52.5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1</w:t>
            </w:r>
            <w:r>
              <w:rPr>
                <w:rFonts w:hint="eastAsia" w:ascii="Times New Roman" w:cs="Times New Roman"/>
                <w:sz w:val="20"/>
                <w:szCs w:val="20"/>
              </w:rPr>
              <w:t>(52.4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46~5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76</w:t>
            </w:r>
            <w:r>
              <w:rPr>
                <w:rFonts w:hint="eastAsia" w:ascii="Times New Roman" w:cs="Times New Roman"/>
                <w:sz w:val="20"/>
                <w:szCs w:val="20"/>
              </w:rPr>
              <w:t>(52.4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5</w:t>
            </w:r>
            <w:r>
              <w:rPr>
                <w:rFonts w:hint="eastAsia" w:ascii="Times New Roman" w:cs="Times New Roman"/>
                <w:sz w:val="20"/>
                <w:szCs w:val="20"/>
              </w:rPr>
              <w:t>(55.6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764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69</w:t>
            </w:r>
            <w:r>
              <w:rPr>
                <w:rFonts w:hint="eastAsia" w:ascii="Times New Roman" w:cs="Times New Roman"/>
                <w:sz w:val="20"/>
                <w:szCs w:val="20"/>
              </w:rPr>
              <w:t>(47.6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2</w:t>
            </w:r>
            <w:r>
              <w:rPr>
                <w:rFonts w:hint="eastAsia" w:asci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51~5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cs="Times New Roman"/>
                <w:sz w:val="20"/>
                <w:szCs w:val="20"/>
              </w:rPr>
              <w:t>(52.4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9</w:t>
            </w:r>
            <w:r>
              <w:rPr>
                <w:rFonts w:hint="eastAsia" w:ascii="Times New Roman" w:cs="Times New Roman"/>
                <w:sz w:val="20"/>
                <w:szCs w:val="20"/>
              </w:rPr>
              <w:t>(54.3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834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91</w:t>
            </w:r>
            <w:r>
              <w:rPr>
                <w:rFonts w:hint="eastAsia" w:ascii="Times New Roman" w:cs="Times New Roman"/>
                <w:sz w:val="20"/>
                <w:szCs w:val="20"/>
              </w:rPr>
              <w:t>(47.6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6</w:t>
            </w:r>
            <w:r>
              <w:rPr>
                <w:rFonts w:hint="eastAsia" w:ascii="Times New Roman" w:cs="Times New Roman"/>
                <w:sz w:val="20"/>
                <w:szCs w:val="20"/>
              </w:rPr>
              <w:t>(45.7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56~6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08</w:t>
            </w:r>
            <w:r>
              <w:rPr>
                <w:rFonts w:hint="eastAsia" w:ascii="Times New Roman" w:cs="Times New Roman"/>
                <w:sz w:val="20"/>
                <w:szCs w:val="20"/>
              </w:rPr>
              <w:t>(58.4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1</w:t>
            </w:r>
            <w:r>
              <w:rPr>
                <w:rFonts w:hint="eastAsia" w:ascii="Times New Roman" w:cs="Times New Roman"/>
                <w:sz w:val="20"/>
                <w:szCs w:val="20"/>
              </w:rPr>
              <w:t>(60.0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858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77</w:t>
            </w:r>
            <w:r>
              <w:rPr>
                <w:rFonts w:hint="eastAsia" w:ascii="Times New Roman" w:cs="Times New Roman"/>
                <w:sz w:val="20"/>
                <w:szCs w:val="20"/>
              </w:rPr>
              <w:t>(41.6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4</w:t>
            </w:r>
            <w:r>
              <w:rPr>
                <w:rFonts w:hint="eastAsia" w:asci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61~6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39</w:t>
            </w:r>
            <w:r>
              <w:rPr>
                <w:rFonts w:hint="eastAsia" w:ascii="Times New Roman" w:cs="Times New Roman"/>
                <w:sz w:val="20"/>
                <w:szCs w:val="20"/>
              </w:rPr>
              <w:t>(56.5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4</w:t>
            </w:r>
            <w:r>
              <w:rPr>
                <w:rFonts w:hint="eastAsia" w:ascii="Times New Roman" w:cs="Times New Roman"/>
                <w:sz w:val="20"/>
                <w:szCs w:val="20"/>
              </w:rPr>
              <w:t>(52.2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587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07</w:t>
            </w:r>
            <w:r>
              <w:rPr>
                <w:rFonts w:hint="eastAsia" w:ascii="Times New Roman" w:cs="Times New Roman"/>
                <w:sz w:val="20"/>
                <w:szCs w:val="20"/>
              </w:rPr>
              <w:t>(52.2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2</w:t>
            </w:r>
            <w:r>
              <w:rPr>
                <w:rFonts w:hint="eastAsia" w:ascii="Times New Roman" w:cs="Times New Roman"/>
                <w:sz w:val="20"/>
                <w:szCs w:val="20"/>
              </w:rPr>
              <w:t>(47.8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66~7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16</w:t>
            </w:r>
            <w:r>
              <w:rPr>
                <w:rFonts w:hint="eastAsia" w:ascii="Times New Roman" w:cs="Times New Roman"/>
                <w:sz w:val="20"/>
                <w:szCs w:val="20"/>
              </w:rPr>
              <w:t>(61.1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1</w:t>
            </w:r>
            <w:r>
              <w:rPr>
                <w:rFonts w:hint="eastAsia" w:ascii="Times New Roman" w:cs="Times New Roman"/>
                <w:sz w:val="20"/>
                <w:szCs w:val="20"/>
              </w:rPr>
              <w:t>(55.3%)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506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74</w:t>
            </w:r>
            <w:r>
              <w:rPr>
                <w:rFonts w:hint="eastAsia" w:ascii="Times New Roman" w:cs="Times New Roman"/>
                <w:sz w:val="20"/>
                <w:szCs w:val="20"/>
              </w:rPr>
              <w:t>(38.9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7</w:t>
            </w:r>
            <w:r>
              <w:rPr>
                <w:rFonts w:hint="eastAsia" w:ascii="Times New Roman" w:cs="Times New Roman"/>
                <w:sz w:val="20"/>
                <w:szCs w:val="20"/>
              </w:rPr>
              <w:t>(44.7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71~7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53</w:t>
            </w:r>
            <w:r>
              <w:rPr>
                <w:rFonts w:hint="eastAsia" w:ascii="Times New Roman" w:cs="Times New Roman"/>
                <w:sz w:val="20"/>
                <w:szCs w:val="20"/>
              </w:rPr>
              <w:t>(58.9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cs="Times New Roman"/>
                <w:sz w:val="20"/>
                <w:szCs w:val="20"/>
              </w:rPr>
              <w:t>(54.4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783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7</w:t>
            </w:r>
            <w:r>
              <w:rPr>
                <w:rFonts w:hint="eastAsia" w:ascii="Times New Roman" w:cs="Times New Roman"/>
                <w:sz w:val="20"/>
                <w:szCs w:val="20"/>
              </w:rPr>
              <w:t>(41.4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cs="Times New Roman"/>
                <w:sz w:val="20"/>
                <w:szCs w:val="20"/>
              </w:rPr>
              <w:t xml:space="preserve">(45.5%) 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76~8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6</w:t>
            </w:r>
            <w:r>
              <w:rPr>
                <w:rFonts w:hint="eastAsia" w:ascii="Times New Roman" w:cs="Times New Roman"/>
                <w:sz w:val="20"/>
                <w:szCs w:val="20"/>
              </w:rPr>
              <w:t>(62.1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cs="Times New Roman"/>
                <w:sz w:val="20"/>
                <w:szCs w:val="20"/>
              </w:rPr>
              <w:t>(62.5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981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2</w:t>
            </w:r>
            <w:r>
              <w:rPr>
                <w:rFonts w:hint="eastAsia" w:ascii="Times New Roman" w:cs="Times New Roman"/>
                <w:sz w:val="20"/>
                <w:szCs w:val="20"/>
              </w:rPr>
              <w:t>(37.9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cs="Times New Roman"/>
                <w:sz w:val="20"/>
                <w:szCs w:val="20"/>
              </w:rPr>
              <w:t>(37.5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81~85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22</w:t>
            </w:r>
            <w:r>
              <w:rPr>
                <w:rFonts w:hint="eastAsia" w:ascii="Times New Roman" w:cs="Times New Roman"/>
                <w:sz w:val="20"/>
                <w:szCs w:val="20"/>
              </w:rPr>
              <w:t>(68.8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cs="Times New Roman"/>
                <w:sz w:val="20"/>
                <w:szCs w:val="20"/>
              </w:rPr>
              <w:t>(62.5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.000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cs="Times New Roman"/>
                <w:sz w:val="20"/>
                <w:szCs w:val="20"/>
              </w:rPr>
              <w:t>(31.3%)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cs="Times New Roman"/>
                <w:sz w:val="20"/>
                <w:szCs w:val="20"/>
              </w:rPr>
              <w:t>(37.5%)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cs="Times New Roman"/>
                <w:sz w:val="20"/>
                <w:szCs w:val="20"/>
              </w:rPr>
              <w:t>86~90</w:t>
            </w:r>
            <w:r>
              <w:rPr>
                <w:rFonts w:hint="eastAsia" w:asci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cs="Times New Roman"/>
                <w:sz w:val="20"/>
                <w:szCs w:val="20"/>
              </w:rPr>
              <w:t>(50.0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cs="Times New Roman"/>
                <w:sz w:val="20"/>
                <w:szCs w:val="20"/>
              </w:rPr>
              <w:t>(50.0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vMerge w:val="restart"/>
            <w:vAlign w:val="center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1.000</w:t>
            </w:r>
          </w:p>
        </w:tc>
      </w:tr>
      <w:tr>
        <w:tc>
          <w:tcPr>
            <w:tcW w:w="2127" w:type="dxa"/>
          </w:tcPr>
          <w:p>
            <w:pPr>
              <w:ind w:firstLine="300" w:firstLineChars="15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hint="eastAsia" w:asci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cs="Times New Roman"/>
                <w:sz w:val="20"/>
                <w:szCs w:val="20"/>
              </w:rPr>
              <w:t>(50.0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</w:tcPr>
          <w:p>
            <w:pPr>
              <w:ind w:firstLine="200" w:firstLineChars="100"/>
              <w:jc w:val="left"/>
              <w:rPr>
                <w:rFonts w:ascii="Times New Roman" w:cs="Times New Roman"/>
                <w:sz w:val="20"/>
                <w:szCs w:val="20"/>
              </w:rPr>
            </w:pPr>
            <w:r>
              <w:rPr>
                <w:rFonts w:asci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cs="Times New Roman"/>
                <w:sz w:val="20"/>
                <w:szCs w:val="20"/>
              </w:rPr>
              <w:t>(50.0%)</w:t>
            </w:r>
            <w:r>
              <w:rPr>
                <w:rFonts w:asci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left"/>
              <w:rPr>
                <w:rFonts w:ascii="Times New Roman" w:cs="Times New Roman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cs="Times New Roman"/>
          <w:sz w:val="24"/>
          <w:szCs w:val="24"/>
        </w:rPr>
      </w:pPr>
    </w:p>
    <w:p>
      <w:pPr>
        <w:ind w:left="-424" w:leftChars="-163"/>
        <w:jc w:val="left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sz w:val="24"/>
          <w:szCs w:val="24"/>
        </w:rPr>
        <w:t xml:space="preserve">The age and gender constituents of cancer patients (n=1375) and healthy control (n=275) </w:t>
      </w:r>
      <w:r>
        <w:rPr>
          <w:rFonts w:hint="eastAsia" w:ascii="Times New Roman" w:cs="Times New Roman"/>
          <w:sz w:val="24"/>
          <w:szCs w:val="24"/>
        </w:rPr>
        <w:t>were</w:t>
      </w:r>
      <w:r>
        <w:rPr>
          <w:rFonts w:ascii="Times New Roman" w:cs="Times New Roman"/>
          <w:sz w:val="24"/>
          <w:szCs w:val="24"/>
        </w:rPr>
        <w:t xml:space="preserve"> shown in the table. Data were shown as case numbers and percentages of the subgroups. Categorical variables were compared using the Chi-squared test. Fisher’s exact tests were used to analy</w:t>
      </w:r>
      <w:r>
        <w:rPr>
          <w:rFonts w:hint="eastAsia" w:ascii="Times New Roman" w:cs="Times New Roman"/>
          <w:sz w:val="24"/>
          <w:szCs w:val="24"/>
        </w:rPr>
        <w:t>s</w:t>
      </w:r>
      <w:r>
        <w:rPr>
          <w:rFonts w:ascii="Times New Roman" w:cs="Times New Roman"/>
          <w:sz w:val="24"/>
          <w:szCs w:val="24"/>
        </w:rPr>
        <w:t>e the demographics among the groups. χ2 v</w:t>
      </w:r>
      <w:r>
        <w:rPr>
          <w:rFonts w:hint="eastAsia" w:ascii="Times New Roman" w:cs="Times New Roman"/>
          <w:sz w:val="24"/>
          <w:szCs w:val="24"/>
        </w:rPr>
        <w:t>alue</w:t>
      </w:r>
      <w:r>
        <w:rPr>
          <w:rFonts w:ascii="Times New Roman" w:cs="Times New Roman"/>
          <w:sz w:val="24"/>
          <w:szCs w:val="24"/>
        </w:rPr>
        <w:t xml:space="preserve"> and </w:t>
      </w:r>
      <w:r>
        <w:rPr>
          <w:rFonts w:hint="eastAsia" w:ascii="Times New Roman" w:cs="Times New Roman"/>
          <w:sz w:val="24"/>
          <w:szCs w:val="24"/>
        </w:rPr>
        <w:t>P value</w:t>
      </w:r>
      <w:r>
        <w:rPr>
          <w:rFonts w:ascii="Times New Roman" w:cs="Times New Roman"/>
          <w:sz w:val="24"/>
          <w:szCs w:val="24"/>
        </w:rPr>
        <w:t xml:space="preserve"> were indicated in the table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FB"/>
    <w:rsid w:val="000139D2"/>
    <w:rsid w:val="00031DAA"/>
    <w:rsid w:val="00036B09"/>
    <w:rsid w:val="00047D3F"/>
    <w:rsid w:val="000708FD"/>
    <w:rsid w:val="00075B99"/>
    <w:rsid w:val="0009675E"/>
    <w:rsid w:val="000A362F"/>
    <w:rsid w:val="000B7528"/>
    <w:rsid w:val="000D3502"/>
    <w:rsid w:val="000E1603"/>
    <w:rsid w:val="0011296E"/>
    <w:rsid w:val="00123BD4"/>
    <w:rsid w:val="001438AC"/>
    <w:rsid w:val="00151DAD"/>
    <w:rsid w:val="001707DB"/>
    <w:rsid w:val="00187714"/>
    <w:rsid w:val="00187D38"/>
    <w:rsid w:val="00196D3B"/>
    <w:rsid w:val="001A1084"/>
    <w:rsid w:val="001C15C7"/>
    <w:rsid w:val="001E268F"/>
    <w:rsid w:val="001E5C23"/>
    <w:rsid w:val="00202788"/>
    <w:rsid w:val="0020663D"/>
    <w:rsid w:val="00207212"/>
    <w:rsid w:val="00207891"/>
    <w:rsid w:val="0021021E"/>
    <w:rsid w:val="0023472E"/>
    <w:rsid w:val="002522D3"/>
    <w:rsid w:val="00267EEF"/>
    <w:rsid w:val="002B3FF4"/>
    <w:rsid w:val="002C1743"/>
    <w:rsid w:val="002E7046"/>
    <w:rsid w:val="002F0FF8"/>
    <w:rsid w:val="002F5E2B"/>
    <w:rsid w:val="00303BB0"/>
    <w:rsid w:val="00315CFB"/>
    <w:rsid w:val="00323564"/>
    <w:rsid w:val="00340323"/>
    <w:rsid w:val="00355B22"/>
    <w:rsid w:val="003866C9"/>
    <w:rsid w:val="00386F5C"/>
    <w:rsid w:val="003B68CF"/>
    <w:rsid w:val="003C02C9"/>
    <w:rsid w:val="003C29F1"/>
    <w:rsid w:val="003C43A7"/>
    <w:rsid w:val="003D7447"/>
    <w:rsid w:val="003F2BDB"/>
    <w:rsid w:val="003F5DBF"/>
    <w:rsid w:val="00405203"/>
    <w:rsid w:val="00417C5D"/>
    <w:rsid w:val="004247A9"/>
    <w:rsid w:val="00424EC9"/>
    <w:rsid w:val="00461ED4"/>
    <w:rsid w:val="00463555"/>
    <w:rsid w:val="004672D3"/>
    <w:rsid w:val="00477922"/>
    <w:rsid w:val="00484577"/>
    <w:rsid w:val="00496155"/>
    <w:rsid w:val="004C4F63"/>
    <w:rsid w:val="004D45C4"/>
    <w:rsid w:val="004D584F"/>
    <w:rsid w:val="004D626A"/>
    <w:rsid w:val="004E428D"/>
    <w:rsid w:val="004E50EC"/>
    <w:rsid w:val="004F10D0"/>
    <w:rsid w:val="00503198"/>
    <w:rsid w:val="00503C0A"/>
    <w:rsid w:val="005052EA"/>
    <w:rsid w:val="00512C3E"/>
    <w:rsid w:val="005143FF"/>
    <w:rsid w:val="00537095"/>
    <w:rsid w:val="00537FE9"/>
    <w:rsid w:val="00543113"/>
    <w:rsid w:val="0056174C"/>
    <w:rsid w:val="00562E2E"/>
    <w:rsid w:val="00582B90"/>
    <w:rsid w:val="00594DDD"/>
    <w:rsid w:val="0059774E"/>
    <w:rsid w:val="005A3851"/>
    <w:rsid w:val="005A7A53"/>
    <w:rsid w:val="005D2B3F"/>
    <w:rsid w:val="005D63DB"/>
    <w:rsid w:val="00642033"/>
    <w:rsid w:val="0064411E"/>
    <w:rsid w:val="0065289D"/>
    <w:rsid w:val="00652EC0"/>
    <w:rsid w:val="0067126B"/>
    <w:rsid w:val="006730AF"/>
    <w:rsid w:val="00691DB6"/>
    <w:rsid w:val="00697241"/>
    <w:rsid w:val="006A1A5C"/>
    <w:rsid w:val="006A4909"/>
    <w:rsid w:val="006D70B9"/>
    <w:rsid w:val="007302BF"/>
    <w:rsid w:val="007402C9"/>
    <w:rsid w:val="00740A14"/>
    <w:rsid w:val="007458BF"/>
    <w:rsid w:val="00770DCE"/>
    <w:rsid w:val="007820F6"/>
    <w:rsid w:val="00793EA5"/>
    <w:rsid w:val="007B0AC8"/>
    <w:rsid w:val="007B7F30"/>
    <w:rsid w:val="007C060C"/>
    <w:rsid w:val="007C3AC6"/>
    <w:rsid w:val="007D4114"/>
    <w:rsid w:val="007E0627"/>
    <w:rsid w:val="007E1661"/>
    <w:rsid w:val="007F6BD3"/>
    <w:rsid w:val="0080087A"/>
    <w:rsid w:val="00801DD4"/>
    <w:rsid w:val="008110D1"/>
    <w:rsid w:val="00826E01"/>
    <w:rsid w:val="0083344F"/>
    <w:rsid w:val="008348FF"/>
    <w:rsid w:val="00843336"/>
    <w:rsid w:val="00846B36"/>
    <w:rsid w:val="00862DE5"/>
    <w:rsid w:val="00883728"/>
    <w:rsid w:val="0088474D"/>
    <w:rsid w:val="00886B78"/>
    <w:rsid w:val="0089116C"/>
    <w:rsid w:val="008A683D"/>
    <w:rsid w:val="008B5119"/>
    <w:rsid w:val="008D26D5"/>
    <w:rsid w:val="008D413E"/>
    <w:rsid w:val="008D5727"/>
    <w:rsid w:val="008E3240"/>
    <w:rsid w:val="008E36D4"/>
    <w:rsid w:val="008E62AA"/>
    <w:rsid w:val="008F4382"/>
    <w:rsid w:val="00900802"/>
    <w:rsid w:val="00907F45"/>
    <w:rsid w:val="00912F77"/>
    <w:rsid w:val="00913200"/>
    <w:rsid w:val="009232D4"/>
    <w:rsid w:val="00935FD7"/>
    <w:rsid w:val="009378B1"/>
    <w:rsid w:val="00944CF9"/>
    <w:rsid w:val="00946CEC"/>
    <w:rsid w:val="00947F65"/>
    <w:rsid w:val="00967442"/>
    <w:rsid w:val="0098621C"/>
    <w:rsid w:val="00995829"/>
    <w:rsid w:val="009958D4"/>
    <w:rsid w:val="009A1587"/>
    <w:rsid w:val="009A69B8"/>
    <w:rsid w:val="009C60AA"/>
    <w:rsid w:val="009D24A2"/>
    <w:rsid w:val="009E2119"/>
    <w:rsid w:val="009F2A77"/>
    <w:rsid w:val="009F7481"/>
    <w:rsid w:val="00A2373E"/>
    <w:rsid w:val="00A24E7B"/>
    <w:rsid w:val="00A30BCE"/>
    <w:rsid w:val="00A54DDC"/>
    <w:rsid w:val="00A569F1"/>
    <w:rsid w:val="00A646B4"/>
    <w:rsid w:val="00AA3A46"/>
    <w:rsid w:val="00AB418B"/>
    <w:rsid w:val="00AF3407"/>
    <w:rsid w:val="00B02C2A"/>
    <w:rsid w:val="00B2350B"/>
    <w:rsid w:val="00B43A30"/>
    <w:rsid w:val="00B50FFB"/>
    <w:rsid w:val="00B54C70"/>
    <w:rsid w:val="00B6510B"/>
    <w:rsid w:val="00B66763"/>
    <w:rsid w:val="00B8028B"/>
    <w:rsid w:val="00B83997"/>
    <w:rsid w:val="00B93999"/>
    <w:rsid w:val="00BE3DE7"/>
    <w:rsid w:val="00BF2F87"/>
    <w:rsid w:val="00BF6823"/>
    <w:rsid w:val="00C02166"/>
    <w:rsid w:val="00C0527E"/>
    <w:rsid w:val="00C058E3"/>
    <w:rsid w:val="00C56033"/>
    <w:rsid w:val="00C6498B"/>
    <w:rsid w:val="00C96ED4"/>
    <w:rsid w:val="00CE5D6A"/>
    <w:rsid w:val="00D01CCC"/>
    <w:rsid w:val="00D037A9"/>
    <w:rsid w:val="00D03B8D"/>
    <w:rsid w:val="00D17363"/>
    <w:rsid w:val="00D20BDF"/>
    <w:rsid w:val="00D37977"/>
    <w:rsid w:val="00D41C5D"/>
    <w:rsid w:val="00D46196"/>
    <w:rsid w:val="00D4798F"/>
    <w:rsid w:val="00D54BB3"/>
    <w:rsid w:val="00D76298"/>
    <w:rsid w:val="00D93EAB"/>
    <w:rsid w:val="00DC296D"/>
    <w:rsid w:val="00DE02DD"/>
    <w:rsid w:val="00DE3738"/>
    <w:rsid w:val="00DE788E"/>
    <w:rsid w:val="00E34B34"/>
    <w:rsid w:val="00E6317E"/>
    <w:rsid w:val="00E85C6C"/>
    <w:rsid w:val="00E921E2"/>
    <w:rsid w:val="00E95937"/>
    <w:rsid w:val="00EA2321"/>
    <w:rsid w:val="00EC3FC8"/>
    <w:rsid w:val="00ED6EDC"/>
    <w:rsid w:val="00EE02D6"/>
    <w:rsid w:val="00EF1258"/>
    <w:rsid w:val="00F16F11"/>
    <w:rsid w:val="00F21472"/>
    <w:rsid w:val="00F35FEC"/>
    <w:rsid w:val="00F41FDC"/>
    <w:rsid w:val="00F54B60"/>
    <w:rsid w:val="00F752CA"/>
    <w:rsid w:val="00F87168"/>
    <w:rsid w:val="00F94386"/>
    <w:rsid w:val="00FB79B0"/>
    <w:rsid w:val="00FC4A1A"/>
    <w:rsid w:val="00FD4BA8"/>
    <w:rsid w:val="00FE5D85"/>
    <w:rsid w:val="00FF2B2B"/>
    <w:rsid w:val="DEF7E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Times New Roman" w:eastAsia="宋体" w:cs="宋体"/>
      <w:sz w:val="26"/>
      <w:szCs w:val="26"/>
      <w:lang w:val="en-GB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basedOn w:val="5"/>
    <w:uiPriority w:val="59"/>
    <w:rPr>
      <w:rFonts w:ascii="Calibri" w:hAnsi="Calibri" w:cs="Times New Roman"/>
      <w:kern w:val="2"/>
      <w:sz w:val="21"/>
      <w:szCs w:val="2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批注框文本 字符"/>
    <w:basedOn w:val="7"/>
    <w:link w:val="2"/>
    <w:semiHidden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7"/>
    <w:link w:val="4"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ome</Company>
  <Pages>2</Pages>
  <Words>281</Words>
  <Characters>1606</Characters>
  <Lines>13</Lines>
  <Paragraphs>3</Paragraphs>
  <TotalTime>2057</TotalTime>
  <ScaleCrop>false</ScaleCrop>
  <LinksUpToDate>false</LinksUpToDate>
  <CharactersWithSpaces>1884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8:05:00Z</dcterms:created>
  <dc:creator>付 晓敏</dc:creator>
  <cp:lastModifiedBy>付晓敏</cp:lastModifiedBy>
  <dcterms:modified xsi:type="dcterms:W3CDTF">2023-12-07T06:05:40Z</dcterms:modified>
  <cp:revision>1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8F935E18B4AA271334F0706545E4E428_42</vt:lpwstr>
  </property>
</Properties>
</file>